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6A28A" w14:textId="77777777" w:rsidR="00BB271A" w:rsidRPr="006D620F" w:rsidRDefault="00BB271A" w:rsidP="00BB271A">
      <w:pPr>
        <w:pStyle w:val="Heading1"/>
        <w:spacing w:line="276" w:lineRule="auto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bookmarkStart w:id="0" w:name="_Hlk134929674"/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S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</w:rPr>
        <w:t>3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 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</w:rPr>
        <w:t>Appendix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: Preferred</w:t>
      </w:r>
      <w:r w:rsidRPr="006D620F">
        <w:rPr>
          <w:rFonts w:asciiTheme="minorHAnsi" w:hAnsiTheme="minorHAnsi" w:cstheme="minorHAnsi"/>
          <w:b/>
          <w:bCs/>
          <w:color w:val="auto"/>
          <w:spacing w:val="-5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Reporting</w:t>
      </w:r>
      <w:r w:rsidRPr="006D620F">
        <w:rPr>
          <w:rFonts w:asciiTheme="minorHAnsi" w:hAnsiTheme="minorHAnsi" w:cstheme="minorHAnsi"/>
          <w:b/>
          <w:bCs/>
          <w:color w:val="auto"/>
          <w:spacing w:val="-6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Items</w:t>
      </w:r>
      <w:r w:rsidRPr="006D620F">
        <w:rPr>
          <w:rFonts w:asciiTheme="minorHAnsi" w:hAnsiTheme="minorHAnsi" w:cstheme="minorHAnsi"/>
          <w:b/>
          <w:bCs/>
          <w:color w:val="auto"/>
          <w:spacing w:val="-5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for</w:t>
      </w:r>
      <w:r w:rsidRPr="006D620F">
        <w:rPr>
          <w:rFonts w:asciiTheme="minorHAnsi" w:hAnsiTheme="minorHAnsi" w:cstheme="minorHAnsi"/>
          <w:b/>
          <w:bCs/>
          <w:color w:val="auto"/>
          <w:spacing w:val="-2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Systematic</w:t>
      </w:r>
      <w:r w:rsidRPr="006D620F">
        <w:rPr>
          <w:rFonts w:asciiTheme="minorHAnsi" w:hAnsiTheme="minorHAnsi" w:cstheme="minorHAnsi"/>
          <w:b/>
          <w:bCs/>
          <w:color w:val="auto"/>
          <w:spacing w:val="-5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Reviews</w:t>
      </w:r>
      <w:r w:rsidRPr="006D620F">
        <w:rPr>
          <w:rFonts w:asciiTheme="minorHAnsi" w:hAnsiTheme="minorHAnsi" w:cstheme="minorHAnsi"/>
          <w:b/>
          <w:bCs/>
          <w:color w:val="auto"/>
          <w:spacing w:val="-3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and</w:t>
      </w:r>
      <w:r w:rsidRPr="006D620F">
        <w:rPr>
          <w:rFonts w:asciiTheme="minorHAnsi" w:hAnsiTheme="minorHAnsi" w:cstheme="minorHAnsi"/>
          <w:b/>
          <w:bCs/>
          <w:color w:val="auto"/>
          <w:spacing w:val="-5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Meta-Analyses</w:t>
      </w:r>
      <w:r w:rsidRPr="006D620F">
        <w:rPr>
          <w:rFonts w:asciiTheme="minorHAnsi" w:hAnsiTheme="minorHAnsi" w:cstheme="minorHAnsi"/>
          <w:b/>
          <w:bCs/>
          <w:color w:val="auto"/>
          <w:spacing w:val="-3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Extension</w:t>
      </w:r>
      <w:r w:rsidRPr="006D620F">
        <w:rPr>
          <w:rFonts w:asciiTheme="minorHAnsi" w:hAnsiTheme="minorHAnsi" w:cstheme="minorHAnsi"/>
          <w:b/>
          <w:bCs/>
          <w:color w:val="auto"/>
          <w:spacing w:val="-6"/>
          <w:sz w:val="28"/>
          <w:szCs w:val="28"/>
        </w:rPr>
        <w:t xml:space="preserve"> </w:t>
      </w:r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for Scoping Reviews (PRISMA-</w:t>
      </w:r>
      <w:proofErr w:type="spellStart"/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Scr</w:t>
      </w:r>
      <w:proofErr w:type="spellEnd"/>
      <w:r w:rsidRPr="006D620F">
        <w:rPr>
          <w:rFonts w:asciiTheme="minorHAnsi" w:hAnsiTheme="minorHAnsi" w:cstheme="minorHAnsi"/>
          <w:b/>
          <w:bCs/>
          <w:color w:val="auto"/>
          <w:sz w:val="28"/>
          <w:szCs w:val="28"/>
        </w:rPr>
        <w:t>) Checklist</w:t>
      </w:r>
    </w:p>
    <w:p w14:paraId="46865E60" w14:textId="77777777" w:rsidR="00BB271A" w:rsidRPr="000C6945" w:rsidRDefault="00BB271A" w:rsidP="00BB271A">
      <w:pPr>
        <w:pStyle w:val="BodyText"/>
        <w:spacing w:before="9" w:after="1" w:line="276" w:lineRule="auto"/>
        <w:rPr>
          <w:rFonts w:asciiTheme="minorHAnsi" w:hAnsiTheme="minorHAnsi" w:cstheme="minorHAnsi"/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BB271A" w:rsidRPr="000C6945" w14:paraId="7D05EDA5" w14:textId="77777777" w:rsidTr="00F51017">
        <w:trPr>
          <w:trHeight w:val="460"/>
        </w:trPr>
        <w:tc>
          <w:tcPr>
            <w:tcW w:w="2141" w:type="dxa"/>
            <w:shd w:val="clear" w:color="auto" w:fill="2D5D8A"/>
          </w:tcPr>
          <w:p w14:paraId="2BDF6557" w14:textId="77777777" w:rsidR="00BB271A" w:rsidRPr="000C6945" w:rsidRDefault="00BB271A" w:rsidP="00F51017">
            <w:pPr>
              <w:pStyle w:val="TableParagraph"/>
              <w:spacing w:before="110"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343F73A0" w14:textId="77777777" w:rsidR="00BB271A" w:rsidRPr="000C6945" w:rsidRDefault="00BB271A" w:rsidP="00F51017">
            <w:pPr>
              <w:pStyle w:val="TableParagraph"/>
              <w:spacing w:before="110" w:line="276" w:lineRule="auto"/>
              <w:ind w:left="94" w:right="86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0143A3BC" w14:textId="77777777" w:rsidR="00BB271A" w:rsidRPr="000C6945" w:rsidRDefault="00BB271A" w:rsidP="00F51017">
            <w:pPr>
              <w:pStyle w:val="TableParagraph"/>
              <w:spacing w:before="110" w:line="276" w:lineRule="auto"/>
              <w:ind w:left="108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PRISMA-</w:t>
            </w:r>
            <w:proofErr w:type="spellStart"/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ScR</w:t>
            </w:r>
            <w:proofErr w:type="spellEnd"/>
            <w:r w:rsidRPr="000C6945">
              <w:rPr>
                <w:rFonts w:asciiTheme="minorHAnsi" w:hAnsiTheme="minorHAnsi" w:cstheme="minorHAnsi"/>
                <w:b/>
                <w:color w:val="F1F1F1"/>
                <w:spacing w:val="-12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CHECKLIST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1AED1846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pacing w:val="-2"/>
                <w:sz w:val="20"/>
              </w:rPr>
              <w:t>REPORTED</w:t>
            </w:r>
          </w:p>
          <w:p w14:paraId="14C8F905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ON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PAGE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BB271A" w:rsidRPr="000C6945" w14:paraId="6F96E1FA" w14:textId="77777777" w:rsidTr="00F5101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77ADDAB" w14:textId="77777777" w:rsidR="00BB271A" w:rsidRPr="000C6945" w:rsidRDefault="00BB271A" w:rsidP="00F51017">
            <w:pPr>
              <w:pStyle w:val="TableParagraph"/>
              <w:spacing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spacing w:val="-2"/>
                <w:sz w:val="20"/>
              </w:rPr>
              <w:t>TITLE</w:t>
            </w:r>
          </w:p>
        </w:tc>
      </w:tr>
      <w:tr w:rsidR="00BB271A" w:rsidRPr="000C6945" w14:paraId="71AF4E03" w14:textId="77777777" w:rsidTr="00F51017">
        <w:trPr>
          <w:trHeight w:val="230"/>
        </w:trPr>
        <w:tc>
          <w:tcPr>
            <w:tcW w:w="2141" w:type="dxa"/>
          </w:tcPr>
          <w:p w14:paraId="0A683380" w14:textId="77777777" w:rsidR="00BB271A" w:rsidRPr="000C6945" w:rsidRDefault="00BB271A" w:rsidP="00F51017">
            <w:pPr>
              <w:pStyle w:val="TableParagraph"/>
              <w:spacing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5A8C7CC1" w14:textId="77777777" w:rsidR="00BB271A" w:rsidRPr="000C6945" w:rsidRDefault="00BB271A" w:rsidP="00F51017">
            <w:pPr>
              <w:pStyle w:val="TableParagraph"/>
              <w:spacing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5A9AEE59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Identify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port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coping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04B6BE4D" w14:textId="77777777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0C6945">
              <w:rPr>
                <w:rFonts w:asciiTheme="minorHAnsi" w:hAnsiTheme="minorHAnsi" w:cstheme="minorHAnsi"/>
              </w:rPr>
              <w:t>Page 1</w:t>
            </w:r>
          </w:p>
        </w:tc>
      </w:tr>
      <w:tr w:rsidR="00BB271A" w:rsidRPr="000C6945" w14:paraId="4BD1BBD3" w14:textId="77777777" w:rsidTr="00F5101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D50B236" w14:textId="77777777" w:rsidR="00BB271A" w:rsidRPr="000C6945" w:rsidRDefault="00BB271A" w:rsidP="00F51017">
            <w:pPr>
              <w:pStyle w:val="TableParagraph"/>
              <w:spacing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spacing w:val="-2"/>
                <w:sz w:val="20"/>
              </w:rPr>
              <w:t>ABSTRACT</w:t>
            </w:r>
          </w:p>
        </w:tc>
      </w:tr>
      <w:tr w:rsidR="00BB271A" w:rsidRPr="000C6945" w14:paraId="471AE940" w14:textId="77777777" w:rsidTr="00F51017">
        <w:trPr>
          <w:trHeight w:val="1149"/>
        </w:trPr>
        <w:tc>
          <w:tcPr>
            <w:tcW w:w="2141" w:type="dxa"/>
          </w:tcPr>
          <w:p w14:paraId="481F7162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794D8D5F" w14:textId="77777777" w:rsidR="00BB271A" w:rsidRPr="000C6945" w:rsidRDefault="00BB271A" w:rsidP="00F51017">
            <w:pPr>
              <w:pStyle w:val="TableParagraph"/>
              <w:spacing w:line="276" w:lineRule="auto"/>
              <w:ind w:left="287" w:right="715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2F356E5F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</w:rPr>
            </w:pPr>
          </w:p>
          <w:p w14:paraId="2FD80BE7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17"/>
              </w:rPr>
            </w:pPr>
          </w:p>
          <w:p w14:paraId="0E4D6B25" w14:textId="77777777" w:rsidR="00BB271A" w:rsidRPr="000C6945" w:rsidRDefault="00BB271A" w:rsidP="00F51017">
            <w:pPr>
              <w:pStyle w:val="TableParagraph"/>
              <w:spacing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4B143632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Provide a structured summary that includes (as applicable):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background,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bjectives,</w:t>
            </w:r>
            <w:r w:rsidRPr="000C6945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ligibility</w:t>
            </w:r>
            <w:r w:rsidRPr="000C6945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riteria, sources of evidence, charting methods, results, and</w:t>
            </w:r>
          </w:p>
          <w:p w14:paraId="616FE824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conclusion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at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lat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o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view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question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and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1D298DF6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5E37EAE3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223ADC1C" w14:textId="77777777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>Page 2</w:t>
            </w:r>
          </w:p>
        </w:tc>
      </w:tr>
      <w:tr w:rsidR="00BB271A" w:rsidRPr="000C6945" w14:paraId="502901C5" w14:textId="77777777" w:rsidTr="00F5101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E73163D" w14:textId="77777777" w:rsidR="00BB271A" w:rsidRPr="000C6945" w:rsidRDefault="00BB271A" w:rsidP="00F51017">
            <w:pPr>
              <w:pStyle w:val="TableParagraph"/>
              <w:spacing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spacing w:val="-2"/>
                <w:sz w:val="20"/>
              </w:rPr>
              <w:t>INTRODUCTION</w:t>
            </w:r>
          </w:p>
        </w:tc>
      </w:tr>
      <w:tr w:rsidR="00BB271A" w:rsidRPr="000C6945" w14:paraId="44DDE148" w14:textId="77777777" w:rsidTr="00F51017">
        <w:trPr>
          <w:trHeight w:val="921"/>
        </w:trPr>
        <w:tc>
          <w:tcPr>
            <w:tcW w:w="2141" w:type="dxa"/>
          </w:tcPr>
          <w:p w14:paraId="5035B3B7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373C4275" w14:textId="77777777" w:rsidR="00BB271A" w:rsidRPr="000C6945" w:rsidRDefault="00BB271A" w:rsidP="00F51017">
            <w:pPr>
              <w:pStyle w:val="TableParagraph"/>
              <w:spacing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1DCE4737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0D8ED21D" w14:textId="77777777" w:rsidR="00BB271A" w:rsidRPr="000C6945" w:rsidRDefault="00BB271A" w:rsidP="00F51017">
            <w:pPr>
              <w:pStyle w:val="TableParagraph"/>
              <w:spacing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3B1F60CD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196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escrib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ationale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view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ontext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of what is already known. Explain why the </w:t>
            </w:r>
            <w:proofErr w:type="gramStart"/>
            <w:r w:rsidRPr="000C6945">
              <w:rPr>
                <w:rFonts w:asciiTheme="minorHAnsi" w:hAnsiTheme="minorHAnsi" w:cstheme="minorHAnsi"/>
                <w:sz w:val="20"/>
              </w:rPr>
              <w:t>review</w:t>
            </w:r>
            <w:proofErr w:type="gramEnd"/>
          </w:p>
          <w:p w14:paraId="3DD17024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196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questions/objectives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lend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mselves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o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26C7DC7D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5C625EDB" w14:textId="2836A276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>Page 3-</w:t>
            </w:r>
            <w:r>
              <w:rPr>
                <w:rFonts w:asciiTheme="minorHAnsi" w:hAnsiTheme="minorHAnsi" w:cstheme="minorHAnsi"/>
              </w:rPr>
              <w:t>4</w:t>
            </w:r>
            <w:r w:rsidR="003315A1">
              <w:rPr>
                <w:rFonts w:asciiTheme="minorHAnsi" w:hAnsiTheme="minorHAnsi" w:cstheme="minorHAnsi"/>
              </w:rPr>
              <w:t>; 6-7</w:t>
            </w:r>
          </w:p>
        </w:tc>
      </w:tr>
      <w:tr w:rsidR="00BB271A" w:rsidRPr="000C6945" w14:paraId="49256BFC" w14:textId="77777777" w:rsidTr="00F51017">
        <w:trPr>
          <w:trHeight w:val="1149"/>
        </w:trPr>
        <w:tc>
          <w:tcPr>
            <w:tcW w:w="2141" w:type="dxa"/>
          </w:tcPr>
          <w:p w14:paraId="0F186C50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</w:rPr>
            </w:pPr>
          </w:p>
          <w:p w14:paraId="36FFF4C8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17"/>
              </w:rPr>
            </w:pPr>
          </w:p>
          <w:p w14:paraId="145E6D95" w14:textId="77777777" w:rsidR="00BB271A" w:rsidRPr="000C6945" w:rsidRDefault="00BB271A" w:rsidP="00F51017">
            <w:pPr>
              <w:pStyle w:val="TableParagraph"/>
              <w:spacing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059EA734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</w:rPr>
            </w:pPr>
          </w:p>
          <w:p w14:paraId="3281209A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17"/>
              </w:rPr>
            </w:pPr>
          </w:p>
          <w:p w14:paraId="1ECC7BF4" w14:textId="77777777" w:rsidR="00BB271A" w:rsidRPr="000C6945" w:rsidRDefault="00BB271A" w:rsidP="00F51017">
            <w:pPr>
              <w:pStyle w:val="TableParagraph"/>
              <w:spacing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25BC0879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Provide an explicit statement of the questions and objectives being addressed with reference to their key elements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(e.g.,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opulation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r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articipants,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oncepts,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 context) or other relevant key elements used to</w:t>
            </w:r>
          </w:p>
          <w:p w14:paraId="399DD2B7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conceptualize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view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questions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/or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76A97844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5E77B4F9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3166A06E" w14:textId="13EFD258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>Page</w:t>
            </w:r>
            <w:r w:rsidR="00B03020">
              <w:rPr>
                <w:rFonts w:asciiTheme="minorHAnsi" w:hAnsiTheme="minorHAnsi" w:cstheme="minorHAnsi"/>
              </w:rPr>
              <w:t xml:space="preserve"> 7-</w:t>
            </w:r>
            <w:r w:rsidRPr="000C6945">
              <w:rPr>
                <w:rFonts w:asciiTheme="minorHAnsi" w:hAnsiTheme="minorHAnsi" w:cstheme="minorHAnsi"/>
              </w:rPr>
              <w:t xml:space="preserve"> </w:t>
            </w:r>
            <w:r w:rsidR="00BA4CEB">
              <w:rPr>
                <w:rFonts w:asciiTheme="minorHAnsi" w:hAnsiTheme="minorHAnsi" w:cstheme="minorHAnsi"/>
              </w:rPr>
              <w:t>8</w:t>
            </w:r>
          </w:p>
        </w:tc>
      </w:tr>
      <w:tr w:rsidR="00BB271A" w:rsidRPr="000C6945" w14:paraId="63213427" w14:textId="77777777" w:rsidTr="00F5101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BAC7C16" w14:textId="77777777" w:rsidR="00BB271A" w:rsidRPr="000C6945" w:rsidRDefault="00BB271A" w:rsidP="00F51017">
            <w:pPr>
              <w:pStyle w:val="TableParagraph"/>
              <w:spacing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spacing w:val="-2"/>
                <w:sz w:val="20"/>
              </w:rPr>
              <w:t>METHODS</w:t>
            </w:r>
          </w:p>
        </w:tc>
      </w:tr>
      <w:tr w:rsidR="00BB271A" w:rsidRPr="000C6945" w14:paraId="5943A71D" w14:textId="77777777" w:rsidTr="00F51017">
        <w:trPr>
          <w:trHeight w:val="918"/>
        </w:trPr>
        <w:tc>
          <w:tcPr>
            <w:tcW w:w="2141" w:type="dxa"/>
          </w:tcPr>
          <w:p w14:paraId="0BDAA60C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5E20C0B9" w14:textId="77777777" w:rsidR="00BB271A" w:rsidRPr="000C6945" w:rsidRDefault="00BB271A" w:rsidP="00F51017">
            <w:pPr>
              <w:pStyle w:val="TableParagraph"/>
              <w:spacing w:before="1" w:line="276" w:lineRule="auto"/>
              <w:ind w:left="287" w:right="715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Protocol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and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298E530C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5414C508" w14:textId="77777777" w:rsidR="00BB271A" w:rsidRPr="000C6945" w:rsidRDefault="00BB271A" w:rsidP="00F51017">
            <w:pPr>
              <w:pStyle w:val="TableParagraph"/>
              <w:spacing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3BD79D4C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Indicate whether a review protocol exists; state if and where it can be accessed</w:t>
            </w:r>
            <w:r w:rsidRPr="000C6945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(e.g., a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Web</w:t>
            </w:r>
            <w:r w:rsidRPr="000C6945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ddress); and if available,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rovide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gistration</w:t>
            </w:r>
            <w:r w:rsidRPr="000C6945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formation,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cluding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59BA3AD5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586FEF7E" w14:textId="77777777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Not Applicable</w:t>
            </w:r>
          </w:p>
        </w:tc>
      </w:tr>
      <w:tr w:rsidR="00BB271A" w:rsidRPr="000C6945" w14:paraId="2F6056CE" w14:textId="77777777" w:rsidTr="00F51017">
        <w:trPr>
          <w:trHeight w:val="690"/>
        </w:trPr>
        <w:tc>
          <w:tcPr>
            <w:tcW w:w="2141" w:type="dxa"/>
          </w:tcPr>
          <w:p w14:paraId="136EE46C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203DB164" w14:textId="77777777" w:rsidR="00BB271A" w:rsidRPr="000C6945" w:rsidRDefault="00BB271A" w:rsidP="00F51017">
            <w:pPr>
              <w:pStyle w:val="TableParagraph"/>
              <w:spacing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Eligibility</w:t>
            </w:r>
            <w:r w:rsidRPr="000C6945">
              <w:rPr>
                <w:rFonts w:asciiTheme="minorHAnsi" w:hAnsiTheme="minorHAnsi" w:cstheme="minorHAnsi"/>
                <w:spacing w:val="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79CB1EF8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0070018A" w14:textId="77777777" w:rsidR="00BB271A" w:rsidRPr="000C6945" w:rsidRDefault="00BB271A" w:rsidP="00F51017">
            <w:pPr>
              <w:pStyle w:val="TableParagraph"/>
              <w:spacing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63F7BEE8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196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pecify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haracteristic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videnc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used as eligibility criteria (e.g., years considered, language,</w:t>
            </w:r>
          </w:p>
          <w:p w14:paraId="3263B7D4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ublication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tatus</w:t>
            </w:r>
            <w:proofErr w:type="gramStart"/>
            <w:r w:rsidRPr="000C6945">
              <w:rPr>
                <w:rFonts w:asciiTheme="minorHAnsi" w:hAnsiTheme="minorHAnsi" w:cstheme="minorHAnsi"/>
                <w:sz w:val="20"/>
              </w:rPr>
              <w:t>),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proofErr w:type="gramEnd"/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rovid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36901463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506AE1AC" w14:textId="3D594300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 xml:space="preserve">Page </w:t>
            </w:r>
            <w:r w:rsidR="00A61127">
              <w:rPr>
                <w:rFonts w:asciiTheme="minorHAnsi" w:hAnsiTheme="minorHAnsi" w:cstheme="minorHAnsi"/>
              </w:rPr>
              <w:t>9</w:t>
            </w:r>
          </w:p>
        </w:tc>
      </w:tr>
      <w:tr w:rsidR="00BB271A" w:rsidRPr="000C6945" w14:paraId="464D3C95" w14:textId="77777777" w:rsidTr="00F51017">
        <w:trPr>
          <w:trHeight w:val="921"/>
        </w:trPr>
        <w:tc>
          <w:tcPr>
            <w:tcW w:w="2141" w:type="dxa"/>
          </w:tcPr>
          <w:p w14:paraId="1DEEF614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73631D8D" w14:textId="77777777" w:rsidR="00BB271A" w:rsidRPr="000C6945" w:rsidRDefault="00BB271A" w:rsidP="00F51017">
            <w:pPr>
              <w:pStyle w:val="TableParagraph"/>
              <w:spacing w:before="1" w:line="276" w:lineRule="auto"/>
              <w:ind w:left="287" w:right="123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3C71A495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6EC3B36E" w14:textId="77777777" w:rsidR="00BB271A" w:rsidRPr="000C6945" w:rsidRDefault="00BB271A" w:rsidP="00F51017">
            <w:pPr>
              <w:pStyle w:val="TableParagraph"/>
              <w:spacing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64C771DA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196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escribe all information sources in the search (e.g., databases with dates of coverage and contact with author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o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dentify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dditional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),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well a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5267B1CE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6F1CFE1B" w14:textId="47810CCE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 xml:space="preserve">Page </w:t>
            </w:r>
            <w:r w:rsidR="00E476F1">
              <w:rPr>
                <w:rFonts w:asciiTheme="minorHAnsi" w:hAnsiTheme="minorHAnsi" w:cstheme="minorHAnsi"/>
              </w:rPr>
              <w:t>9</w:t>
            </w:r>
          </w:p>
        </w:tc>
      </w:tr>
      <w:tr w:rsidR="00BB271A" w:rsidRPr="000C6945" w14:paraId="26C09DF9" w14:textId="77777777" w:rsidTr="00F51017">
        <w:trPr>
          <w:trHeight w:val="688"/>
        </w:trPr>
        <w:tc>
          <w:tcPr>
            <w:tcW w:w="2141" w:type="dxa"/>
          </w:tcPr>
          <w:p w14:paraId="1C19F3D4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2AABBB5F" w14:textId="77777777" w:rsidR="00BB271A" w:rsidRPr="000C6945" w:rsidRDefault="00BB271A" w:rsidP="00F51017">
            <w:pPr>
              <w:pStyle w:val="TableParagraph"/>
              <w:spacing w:before="1"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193FFD90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46EF2CD1" w14:textId="77777777" w:rsidR="00BB271A" w:rsidRPr="000C6945" w:rsidRDefault="00BB271A" w:rsidP="00F51017">
            <w:pPr>
              <w:pStyle w:val="TableParagraph"/>
              <w:spacing w:before="1"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60972DE8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Present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ull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lectronic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earch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trategy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t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least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proofErr w:type="gramStart"/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>1</w:t>
            </w:r>
            <w:proofErr w:type="gramEnd"/>
          </w:p>
          <w:p w14:paraId="22C91146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atabase,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cluding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y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limit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used,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uch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at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t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ould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be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16A864CD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552FD30E" w14:textId="79716E4B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 xml:space="preserve">Page </w:t>
            </w:r>
            <w:r w:rsidR="00C70583">
              <w:rPr>
                <w:rFonts w:asciiTheme="minorHAnsi" w:hAnsiTheme="minorHAnsi" w:cstheme="minorHAnsi"/>
              </w:rPr>
              <w:t>9</w:t>
            </w:r>
          </w:p>
        </w:tc>
      </w:tr>
      <w:tr w:rsidR="00BB271A" w:rsidRPr="000C6945" w14:paraId="380B6AB2" w14:textId="77777777" w:rsidTr="00F51017">
        <w:trPr>
          <w:trHeight w:val="690"/>
        </w:trPr>
        <w:tc>
          <w:tcPr>
            <w:tcW w:w="2141" w:type="dxa"/>
          </w:tcPr>
          <w:p w14:paraId="467923C9" w14:textId="77777777" w:rsidR="00BB271A" w:rsidRPr="000C6945" w:rsidRDefault="00BB271A" w:rsidP="00F51017">
            <w:pPr>
              <w:pStyle w:val="TableParagraph"/>
              <w:spacing w:line="276" w:lineRule="auto"/>
              <w:ind w:left="287" w:right="792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election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of sources of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305EB70E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3CA1502E" w14:textId="77777777" w:rsidR="00BB271A" w:rsidRPr="000C6945" w:rsidRDefault="00BB271A" w:rsidP="00F51017">
            <w:pPr>
              <w:pStyle w:val="TableParagraph"/>
              <w:spacing w:before="1" w:line="276" w:lineRule="auto"/>
              <w:ind w:left="8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138DC21D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tat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roces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electing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videnc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405C9E5D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3C3428BB" w14:textId="11465F76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 xml:space="preserve">Page </w:t>
            </w:r>
            <w:r w:rsidR="00964F01">
              <w:rPr>
                <w:rFonts w:asciiTheme="minorHAnsi" w:hAnsiTheme="minorHAnsi" w:cstheme="minorHAnsi"/>
              </w:rPr>
              <w:t>10</w:t>
            </w:r>
          </w:p>
        </w:tc>
      </w:tr>
      <w:tr w:rsidR="00BB271A" w:rsidRPr="000C6945" w14:paraId="00B3A290" w14:textId="77777777" w:rsidTr="00F51017">
        <w:trPr>
          <w:trHeight w:val="1380"/>
        </w:trPr>
        <w:tc>
          <w:tcPr>
            <w:tcW w:w="2141" w:type="dxa"/>
          </w:tcPr>
          <w:p w14:paraId="2909038F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</w:rPr>
            </w:pPr>
          </w:p>
          <w:p w14:paraId="59DA5712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17"/>
              </w:rPr>
            </w:pPr>
          </w:p>
          <w:p w14:paraId="284B2A61" w14:textId="77777777" w:rsidR="00BB271A" w:rsidRPr="000C6945" w:rsidRDefault="00BB271A" w:rsidP="00F51017">
            <w:pPr>
              <w:pStyle w:val="TableParagraph"/>
              <w:spacing w:line="276" w:lineRule="auto"/>
              <w:ind w:left="287" w:right="64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ata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charting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66A580BC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</w:rPr>
            </w:pPr>
          </w:p>
          <w:p w14:paraId="7648A0A8" w14:textId="77777777" w:rsidR="00BB271A" w:rsidRPr="000C6945" w:rsidRDefault="00BB271A" w:rsidP="00F51017">
            <w:pPr>
              <w:pStyle w:val="TableParagraph"/>
              <w:spacing w:before="10" w:line="276" w:lineRule="auto"/>
              <w:rPr>
                <w:rFonts w:asciiTheme="minorHAnsi" w:hAnsiTheme="minorHAnsi" w:cstheme="minorHAnsi"/>
                <w:b/>
                <w:sz w:val="27"/>
              </w:rPr>
            </w:pPr>
          </w:p>
          <w:p w14:paraId="5B48509B" w14:textId="77777777" w:rsidR="00BB271A" w:rsidRPr="000C6945" w:rsidRDefault="00BB271A" w:rsidP="00F51017">
            <w:pPr>
              <w:pStyle w:val="TableParagraph"/>
              <w:spacing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004922A7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escribe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method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harting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ata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rom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cluded sources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vidence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(e.g.,</w:t>
            </w:r>
            <w:r w:rsidRPr="000C6945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alibrated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ms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r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ms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10C31A11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confirming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ata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rom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27CBB6E6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4D346AA7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6EEC778F" w14:textId="467A3BC7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 xml:space="preserve">Page </w:t>
            </w:r>
            <w:r w:rsidR="00377B68">
              <w:rPr>
                <w:rFonts w:asciiTheme="minorHAnsi" w:hAnsiTheme="minorHAnsi" w:cstheme="minorHAnsi"/>
              </w:rPr>
              <w:t>1</w:t>
            </w:r>
            <w:r w:rsidR="00912807">
              <w:rPr>
                <w:rFonts w:asciiTheme="minorHAnsi" w:hAnsiTheme="minorHAnsi" w:cstheme="minorHAnsi"/>
              </w:rPr>
              <w:t>0-11</w:t>
            </w:r>
          </w:p>
        </w:tc>
      </w:tr>
      <w:tr w:rsidR="00BB271A" w:rsidRPr="000C6945" w14:paraId="0F384F53" w14:textId="77777777" w:rsidTr="00F51017">
        <w:trPr>
          <w:trHeight w:val="460"/>
        </w:trPr>
        <w:tc>
          <w:tcPr>
            <w:tcW w:w="2141" w:type="dxa"/>
          </w:tcPr>
          <w:p w14:paraId="06701A4D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ata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15ADA0FE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4105E4E8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196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List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efine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ll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variable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which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ata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were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1A2B6E6F" w14:textId="008AC4EA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 xml:space="preserve">Page </w:t>
            </w:r>
            <w:r w:rsidR="00AE779A">
              <w:rPr>
                <w:rFonts w:asciiTheme="minorHAnsi" w:hAnsiTheme="minorHAnsi" w:cstheme="minorHAnsi"/>
              </w:rPr>
              <w:t>1</w:t>
            </w:r>
            <w:r w:rsidR="005D5527">
              <w:rPr>
                <w:rFonts w:asciiTheme="minorHAnsi" w:hAnsiTheme="minorHAnsi" w:cstheme="minorHAnsi"/>
              </w:rPr>
              <w:t>0</w:t>
            </w:r>
          </w:p>
        </w:tc>
      </w:tr>
      <w:tr w:rsidR="00BB271A" w:rsidRPr="000C6945" w14:paraId="26BA98DA" w14:textId="77777777" w:rsidTr="00F51017">
        <w:trPr>
          <w:trHeight w:val="918"/>
        </w:trPr>
        <w:tc>
          <w:tcPr>
            <w:tcW w:w="2141" w:type="dxa"/>
          </w:tcPr>
          <w:p w14:paraId="7E47E310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287" w:right="10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lastRenderedPageBreak/>
              <w:t>Critical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ppraisal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26DEDAB2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4E789822" w14:textId="77777777" w:rsidR="00BB271A" w:rsidRPr="000C6945" w:rsidRDefault="00BB271A" w:rsidP="00F51017">
            <w:pPr>
              <w:pStyle w:val="TableParagraph"/>
              <w:spacing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03713668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If done, provide a rationale for conducting a critical appraisal of included sources of evidence; describe the</w:t>
            </w:r>
          </w:p>
          <w:p w14:paraId="2940F665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method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used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how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is information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wa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used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3C394686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</w:p>
          <w:p w14:paraId="7C53679B" w14:textId="77777777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0C6945">
              <w:rPr>
                <w:rFonts w:asciiTheme="minorHAnsi" w:hAnsiTheme="minorHAnsi" w:cstheme="minorHAnsi"/>
              </w:rPr>
              <w:t>Not mandatory for scoping reviews</w:t>
            </w:r>
          </w:p>
        </w:tc>
      </w:tr>
      <w:tr w:rsidR="00BB271A" w:rsidRPr="000C6945" w14:paraId="4D7CE6D5" w14:textId="77777777" w:rsidTr="00F51017">
        <w:trPr>
          <w:trHeight w:val="460"/>
        </w:trPr>
        <w:tc>
          <w:tcPr>
            <w:tcW w:w="2141" w:type="dxa"/>
          </w:tcPr>
          <w:p w14:paraId="5F869A44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ynthesis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49D90FF3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2745B0AD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escribe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method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handling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ummarizing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379796B1" w14:textId="02584493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</w:rPr>
              <w:t xml:space="preserve">Page </w:t>
            </w:r>
            <w:r w:rsidR="001A7C4E">
              <w:rPr>
                <w:rFonts w:asciiTheme="minorHAnsi" w:hAnsiTheme="minorHAnsi" w:cstheme="minorHAnsi"/>
              </w:rPr>
              <w:t>1</w:t>
            </w:r>
            <w:r w:rsidR="00700A41">
              <w:rPr>
                <w:rFonts w:asciiTheme="minorHAnsi" w:hAnsiTheme="minorHAnsi" w:cstheme="minorHAnsi"/>
              </w:rPr>
              <w:t>1</w:t>
            </w:r>
          </w:p>
        </w:tc>
      </w:tr>
    </w:tbl>
    <w:p w14:paraId="4BB04DBF" w14:textId="77777777" w:rsidR="00BB271A" w:rsidRPr="000C6945" w:rsidRDefault="00BB271A" w:rsidP="00BB271A">
      <w:pPr>
        <w:pStyle w:val="BodyText"/>
        <w:spacing w:before="7" w:line="276" w:lineRule="auto"/>
        <w:rPr>
          <w:rFonts w:asciiTheme="minorHAnsi" w:hAnsiTheme="minorHAnsi" w:cstheme="minorHAnsi"/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BB271A" w:rsidRPr="000C6945" w14:paraId="16D5DD71" w14:textId="77777777" w:rsidTr="00F51017">
        <w:trPr>
          <w:trHeight w:val="460"/>
        </w:trPr>
        <w:tc>
          <w:tcPr>
            <w:tcW w:w="2141" w:type="dxa"/>
            <w:shd w:val="clear" w:color="auto" w:fill="2D5D8A"/>
          </w:tcPr>
          <w:p w14:paraId="45A38675" w14:textId="77777777" w:rsidR="00BB271A" w:rsidRPr="000C6945" w:rsidRDefault="00BB271A" w:rsidP="00F51017">
            <w:pPr>
              <w:pStyle w:val="TableParagraph"/>
              <w:spacing w:before="110"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2D6A09D3" w14:textId="77777777" w:rsidR="00BB271A" w:rsidRPr="000C6945" w:rsidRDefault="00BB271A" w:rsidP="00F51017">
            <w:pPr>
              <w:pStyle w:val="TableParagraph"/>
              <w:spacing w:before="110" w:line="276" w:lineRule="auto"/>
              <w:ind w:left="94" w:right="86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5807BCE4" w14:textId="77777777" w:rsidR="00BB271A" w:rsidRPr="000C6945" w:rsidRDefault="00BB271A" w:rsidP="00F51017">
            <w:pPr>
              <w:pStyle w:val="TableParagraph"/>
              <w:spacing w:before="110" w:line="276" w:lineRule="auto"/>
              <w:ind w:left="108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PRISMA-</w:t>
            </w:r>
            <w:proofErr w:type="spellStart"/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ScR</w:t>
            </w:r>
            <w:proofErr w:type="spellEnd"/>
            <w:r w:rsidRPr="000C6945">
              <w:rPr>
                <w:rFonts w:asciiTheme="minorHAnsi" w:hAnsiTheme="minorHAnsi" w:cstheme="minorHAnsi"/>
                <w:b/>
                <w:color w:val="F1F1F1"/>
                <w:spacing w:val="-12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CHECKLIST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BE65D7B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pacing w:val="-2"/>
                <w:sz w:val="20"/>
              </w:rPr>
              <w:t>REPORTED</w:t>
            </w:r>
          </w:p>
          <w:p w14:paraId="0F9D0BAE" w14:textId="77777777" w:rsidR="00BB271A" w:rsidRPr="000C6945" w:rsidRDefault="00BB271A" w:rsidP="00F51017">
            <w:pPr>
              <w:pStyle w:val="TableParagraph"/>
              <w:spacing w:before="1" w:line="276" w:lineRule="auto"/>
              <w:ind w:left="108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ON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z w:val="20"/>
              </w:rPr>
              <w:t>PAGE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BB271A" w:rsidRPr="000C6945" w14:paraId="1220D368" w14:textId="77777777" w:rsidTr="00F5101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59CF99D" w14:textId="77777777" w:rsidR="00BB271A" w:rsidRPr="000C6945" w:rsidRDefault="00BB271A" w:rsidP="00F51017">
            <w:pPr>
              <w:pStyle w:val="TableParagraph"/>
              <w:spacing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spacing w:val="-2"/>
                <w:sz w:val="20"/>
              </w:rPr>
              <w:t>RESULTS</w:t>
            </w:r>
          </w:p>
        </w:tc>
      </w:tr>
      <w:tr w:rsidR="00BB271A" w:rsidRPr="000C6945" w14:paraId="63BAB790" w14:textId="77777777" w:rsidTr="00F51017">
        <w:trPr>
          <w:trHeight w:val="918"/>
        </w:trPr>
        <w:tc>
          <w:tcPr>
            <w:tcW w:w="2141" w:type="dxa"/>
          </w:tcPr>
          <w:p w14:paraId="105AE851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287" w:right="792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election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of sources of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0A8F335C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32B21249" w14:textId="77777777" w:rsidR="00BB271A" w:rsidRPr="000C6945" w:rsidRDefault="00BB271A" w:rsidP="00F51017">
            <w:pPr>
              <w:pStyle w:val="TableParagraph"/>
              <w:spacing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74744765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196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Give numbers of sources of evidence screened, assessed for eligibility, and included in the review, with</w:t>
            </w:r>
          </w:p>
          <w:p w14:paraId="2BE3D578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reason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xclusions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t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ach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tage,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deally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using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flow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5E812619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1B9F6E31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4E5310DC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BB271A" w:rsidRPr="000C6945" w14:paraId="0F7C3008" w14:textId="77777777" w:rsidTr="00F51017">
        <w:trPr>
          <w:trHeight w:val="690"/>
        </w:trPr>
        <w:tc>
          <w:tcPr>
            <w:tcW w:w="2141" w:type="dxa"/>
          </w:tcPr>
          <w:p w14:paraId="0D2101E2" w14:textId="77777777" w:rsidR="00BB271A" w:rsidRPr="000C6945" w:rsidRDefault="00BB271A" w:rsidP="00F51017">
            <w:pPr>
              <w:pStyle w:val="TableParagraph"/>
              <w:spacing w:line="276" w:lineRule="auto"/>
              <w:ind w:left="287" w:right="293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Characteristics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of sources of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651E42A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4EAAE76A" w14:textId="77777777" w:rsidR="00BB271A" w:rsidRPr="000C6945" w:rsidRDefault="00BB271A" w:rsidP="00F51017">
            <w:pPr>
              <w:pStyle w:val="TableParagraph"/>
              <w:spacing w:before="1"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0D7CA447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ach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vidence,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resent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haracteristic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01B6F84F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6360B13C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BB271A" w:rsidRPr="000C6945" w14:paraId="061E9783" w14:textId="77777777" w:rsidTr="00F51017">
        <w:trPr>
          <w:trHeight w:val="690"/>
        </w:trPr>
        <w:tc>
          <w:tcPr>
            <w:tcW w:w="2141" w:type="dxa"/>
          </w:tcPr>
          <w:p w14:paraId="2A4B563C" w14:textId="77777777" w:rsidR="00BB271A" w:rsidRPr="000C6945" w:rsidRDefault="00BB271A" w:rsidP="00F51017">
            <w:pPr>
              <w:pStyle w:val="TableParagraph"/>
              <w:spacing w:line="276" w:lineRule="auto"/>
              <w:ind w:left="287" w:right="353"/>
              <w:jc w:val="both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Critical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ppraisal within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of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2737FF89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2A52E60A" w14:textId="77777777" w:rsidR="00BB271A" w:rsidRPr="000C6945" w:rsidRDefault="00BB271A" w:rsidP="00F51017">
            <w:pPr>
              <w:pStyle w:val="TableParagraph"/>
              <w:spacing w:before="1"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494FDB1C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I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one,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resent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ata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n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ritical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ppraisal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179593F8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605A5FEB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BB271A" w:rsidRPr="000C6945" w14:paraId="09A5E80A" w14:textId="77777777" w:rsidTr="00F51017">
        <w:trPr>
          <w:trHeight w:val="689"/>
        </w:trPr>
        <w:tc>
          <w:tcPr>
            <w:tcW w:w="2141" w:type="dxa"/>
          </w:tcPr>
          <w:p w14:paraId="5EA72799" w14:textId="77777777" w:rsidR="00BB271A" w:rsidRPr="000C6945" w:rsidRDefault="00BB271A" w:rsidP="00F51017">
            <w:pPr>
              <w:pStyle w:val="TableParagraph"/>
              <w:spacing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Results</w:t>
            </w:r>
            <w:r w:rsidRPr="000C6945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of</w:t>
            </w:r>
          </w:p>
          <w:p w14:paraId="4DA6FC76" w14:textId="77777777" w:rsidR="00BB271A" w:rsidRPr="000C6945" w:rsidRDefault="00BB271A" w:rsidP="00F51017">
            <w:pPr>
              <w:pStyle w:val="TableParagraph"/>
              <w:spacing w:line="276" w:lineRule="auto"/>
              <w:ind w:left="287" w:right="24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individual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1A301994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42520D05" w14:textId="77777777" w:rsidR="00BB271A" w:rsidRPr="000C6945" w:rsidRDefault="00BB271A" w:rsidP="00F51017">
            <w:pPr>
              <w:pStyle w:val="TableParagraph"/>
              <w:spacing w:before="1"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60CA52E1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ach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cluded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vidence,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resent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the</w:t>
            </w:r>
          </w:p>
          <w:p w14:paraId="4CDA6851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relevant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ata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at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were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harted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at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late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o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71E0B873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5511097D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BB271A" w:rsidRPr="000C6945" w14:paraId="388374EB" w14:textId="77777777" w:rsidTr="00F51017">
        <w:trPr>
          <w:trHeight w:val="460"/>
        </w:trPr>
        <w:tc>
          <w:tcPr>
            <w:tcW w:w="2141" w:type="dxa"/>
          </w:tcPr>
          <w:p w14:paraId="3CC38320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ynthesis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338A4502" w14:textId="77777777" w:rsidR="00BB271A" w:rsidRPr="000C6945" w:rsidRDefault="00BB271A" w:rsidP="00F51017">
            <w:pPr>
              <w:pStyle w:val="TableParagraph"/>
              <w:spacing w:before="112"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5A862428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ummariz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/or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resent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harting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sult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s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672608D7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392E190A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BB271A" w:rsidRPr="000C6945" w14:paraId="1284317A" w14:textId="77777777" w:rsidTr="00F5101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6291E82" w14:textId="77777777" w:rsidR="00BB271A" w:rsidRPr="000C6945" w:rsidRDefault="00BB271A" w:rsidP="00F51017">
            <w:pPr>
              <w:pStyle w:val="TableParagraph"/>
              <w:spacing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spacing w:val="-2"/>
                <w:sz w:val="20"/>
              </w:rPr>
              <w:t>DISCUSSION</w:t>
            </w:r>
          </w:p>
        </w:tc>
      </w:tr>
      <w:tr w:rsidR="00BB271A" w:rsidRPr="000C6945" w14:paraId="686AC747" w14:textId="77777777" w:rsidTr="00F51017">
        <w:trPr>
          <w:trHeight w:val="918"/>
        </w:trPr>
        <w:tc>
          <w:tcPr>
            <w:tcW w:w="2141" w:type="dxa"/>
          </w:tcPr>
          <w:p w14:paraId="746ADD66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42BC8837" w14:textId="77777777" w:rsidR="00BB271A" w:rsidRPr="000C6945" w:rsidRDefault="00BB271A" w:rsidP="00F51017">
            <w:pPr>
              <w:pStyle w:val="TableParagraph"/>
              <w:spacing w:before="1" w:line="276" w:lineRule="auto"/>
              <w:ind w:left="287" w:right="759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ummary</w:t>
            </w:r>
            <w:r w:rsidRPr="000C6945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of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55C2910D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24438F38" w14:textId="77777777" w:rsidR="00BB271A" w:rsidRPr="000C6945" w:rsidRDefault="00BB271A" w:rsidP="00F51017">
            <w:pPr>
              <w:pStyle w:val="TableParagraph"/>
              <w:spacing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4EDA159C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7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Summarize the main results (including an overview of concepts,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mes,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ype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evidence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vailable), link to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view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question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bjectives,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consider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1F7BD957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6D4DA602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56E69EE6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BB271A" w:rsidRPr="000C6945" w14:paraId="272B51AD" w14:textId="77777777" w:rsidTr="00F51017">
        <w:trPr>
          <w:trHeight w:val="229"/>
        </w:trPr>
        <w:tc>
          <w:tcPr>
            <w:tcW w:w="2141" w:type="dxa"/>
          </w:tcPr>
          <w:p w14:paraId="636BD3F2" w14:textId="77777777" w:rsidR="00BB271A" w:rsidRPr="000C6945" w:rsidRDefault="00BB271A" w:rsidP="00F51017">
            <w:pPr>
              <w:pStyle w:val="TableParagraph"/>
              <w:spacing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3AAECCFF" w14:textId="77777777" w:rsidR="00BB271A" w:rsidRPr="000C6945" w:rsidRDefault="00BB271A" w:rsidP="00F51017">
            <w:pPr>
              <w:pStyle w:val="TableParagraph"/>
              <w:spacing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5EFB238F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iscus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limitation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coping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view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63900561" w14:textId="123F8C09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 xml:space="preserve">Page </w:t>
            </w:r>
            <w:r w:rsidR="00486D0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20649B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BB271A" w:rsidRPr="000C6945" w14:paraId="09232DC5" w14:textId="77777777" w:rsidTr="00F51017">
        <w:trPr>
          <w:trHeight w:val="690"/>
        </w:trPr>
        <w:tc>
          <w:tcPr>
            <w:tcW w:w="2141" w:type="dxa"/>
          </w:tcPr>
          <w:p w14:paraId="43E921DB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61C49763" w14:textId="77777777" w:rsidR="00BB271A" w:rsidRPr="000C6945" w:rsidRDefault="00BB271A" w:rsidP="00F51017">
            <w:pPr>
              <w:pStyle w:val="TableParagraph"/>
              <w:spacing w:before="1"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4DF0A015" w14:textId="77777777" w:rsidR="00BB271A" w:rsidRPr="000C6945" w:rsidRDefault="00BB271A" w:rsidP="00F51017">
            <w:pPr>
              <w:pStyle w:val="TableParagraph"/>
              <w:spacing w:before="8" w:line="276" w:lineRule="auto"/>
              <w:rPr>
                <w:rFonts w:asciiTheme="minorHAnsi" w:hAnsiTheme="minorHAnsi" w:cstheme="minorHAnsi"/>
                <w:b/>
                <w:sz w:val="19"/>
              </w:rPr>
            </w:pPr>
          </w:p>
          <w:p w14:paraId="233A2DC8" w14:textId="77777777" w:rsidR="00BB271A" w:rsidRPr="000C6945" w:rsidRDefault="00BB271A" w:rsidP="00F51017">
            <w:pPr>
              <w:pStyle w:val="TableParagraph"/>
              <w:spacing w:before="1"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09FB1791" w14:textId="77777777" w:rsidR="00BB271A" w:rsidRPr="000C6945" w:rsidRDefault="00BB271A" w:rsidP="00F51017">
            <w:pPr>
              <w:pStyle w:val="TableParagraph"/>
              <w:spacing w:line="276" w:lineRule="auto"/>
              <w:ind w:left="108" w:right="196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Provide a general interpretation of the results with respect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o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eview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question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bjectives,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s</w:t>
            </w:r>
            <w:r w:rsidRPr="000C6945">
              <w:rPr>
                <w:rFonts w:asciiTheme="minorHAnsi" w:hAnsiTheme="minorHAnsi" w:cstheme="minorHAnsi"/>
                <w:spacing w:val="-3"/>
                <w:sz w:val="20"/>
              </w:rPr>
              <w:t xml:space="preserve"> </w:t>
            </w:r>
            <w:proofErr w:type="gramStart"/>
            <w:r w:rsidRPr="000C6945">
              <w:rPr>
                <w:rFonts w:asciiTheme="minorHAnsi" w:hAnsiTheme="minorHAnsi" w:cstheme="minorHAnsi"/>
                <w:sz w:val="20"/>
              </w:rPr>
              <w:t>well</w:t>
            </w:r>
            <w:proofErr w:type="gramEnd"/>
          </w:p>
          <w:p w14:paraId="00C3DB37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as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potential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mplications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nd/or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next</w:t>
            </w:r>
            <w:r w:rsidRPr="000C6945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74BD6FAB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2271F726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Not applicable</w:t>
            </w:r>
          </w:p>
        </w:tc>
      </w:tr>
      <w:tr w:rsidR="00BB271A" w:rsidRPr="000C6945" w14:paraId="787881B9" w14:textId="77777777" w:rsidTr="00F5101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59FA48D" w14:textId="77777777" w:rsidR="00BB271A" w:rsidRPr="000C6945" w:rsidRDefault="00BB271A" w:rsidP="00F51017">
            <w:pPr>
              <w:pStyle w:val="TableParagraph"/>
              <w:spacing w:line="276" w:lineRule="auto"/>
              <w:ind w:left="107"/>
              <w:rPr>
                <w:rFonts w:asciiTheme="minorHAnsi" w:hAnsiTheme="minorHAnsi" w:cstheme="minorHAnsi"/>
                <w:b/>
                <w:sz w:val="20"/>
              </w:rPr>
            </w:pPr>
            <w:r w:rsidRPr="000C6945">
              <w:rPr>
                <w:rFonts w:asciiTheme="minorHAnsi" w:hAnsiTheme="minorHAnsi" w:cstheme="minorHAnsi"/>
                <w:b/>
                <w:spacing w:val="-2"/>
                <w:sz w:val="20"/>
              </w:rPr>
              <w:t>FUNDING</w:t>
            </w:r>
          </w:p>
        </w:tc>
      </w:tr>
      <w:tr w:rsidR="00BB271A" w:rsidRPr="000C6945" w14:paraId="02E56C03" w14:textId="77777777" w:rsidTr="00F51017">
        <w:trPr>
          <w:trHeight w:val="921"/>
        </w:trPr>
        <w:tc>
          <w:tcPr>
            <w:tcW w:w="2141" w:type="dxa"/>
          </w:tcPr>
          <w:p w14:paraId="42158181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4E160FE6" w14:textId="77777777" w:rsidR="00BB271A" w:rsidRPr="000C6945" w:rsidRDefault="00BB271A" w:rsidP="00F51017">
            <w:pPr>
              <w:pStyle w:val="TableParagraph"/>
              <w:spacing w:line="276" w:lineRule="auto"/>
              <w:ind w:left="287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3F6CC2D2" w14:textId="77777777" w:rsidR="00BB271A" w:rsidRPr="000C6945" w:rsidRDefault="00BB271A" w:rsidP="00F51017">
            <w:pPr>
              <w:pStyle w:val="TableParagraph"/>
              <w:spacing w:before="9" w:line="276" w:lineRule="auto"/>
              <w:rPr>
                <w:rFonts w:asciiTheme="minorHAnsi" w:hAnsiTheme="minorHAnsi" w:cstheme="minorHAnsi"/>
                <w:b/>
                <w:sz w:val="29"/>
              </w:rPr>
            </w:pPr>
          </w:p>
          <w:p w14:paraId="4A7ACB14" w14:textId="77777777" w:rsidR="00BB271A" w:rsidRPr="000C6945" w:rsidRDefault="00BB271A" w:rsidP="00F51017">
            <w:pPr>
              <w:pStyle w:val="TableParagraph"/>
              <w:spacing w:line="276" w:lineRule="auto"/>
              <w:ind w:left="94" w:right="86"/>
              <w:jc w:val="center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63CDA178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Describ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unding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included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 evidence,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well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as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sources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unding</w:t>
            </w:r>
            <w:r w:rsidRPr="000C6945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or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scoping</w:t>
            </w:r>
          </w:p>
          <w:p w14:paraId="62B86550" w14:textId="77777777" w:rsidR="00BB271A" w:rsidRPr="000C6945" w:rsidRDefault="00BB271A" w:rsidP="00F51017">
            <w:pPr>
              <w:pStyle w:val="TableParagraph"/>
              <w:spacing w:line="276" w:lineRule="auto"/>
              <w:ind w:left="108"/>
              <w:rPr>
                <w:rFonts w:asciiTheme="minorHAnsi" w:hAnsiTheme="minorHAnsi" w:cstheme="minorHAnsi"/>
                <w:sz w:val="20"/>
              </w:rPr>
            </w:pPr>
            <w:r w:rsidRPr="000C6945">
              <w:rPr>
                <w:rFonts w:asciiTheme="minorHAnsi" w:hAnsiTheme="minorHAnsi" w:cstheme="minorHAnsi"/>
                <w:sz w:val="20"/>
              </w:rPr>
              <w:t>review.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Describ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role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funders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of</w:t>
            </w:r>
            <w:r w:rsidRPr="000C6945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>the</w:t>
            </w:r>
            <w:r w:rsidRPr="000C6945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0C6945">
              <w:rPr>
                <w:rFonts w:asciiTheme="minorHAnsi" w:hAnsiTheme="minorHAnsi" w:cstheme="minorHAnsi"/>
                <w:sz w:val="20"/>
              </w:rPr>
              <w:t xml:space="preserve">scoping </w:t>
            </w:r>
            <w:r w:rsidRPr="000C6945">
              <w:rPr>
                <w:rFonts w:asciiTheme="minorHAnsi" w:hAnsiTheme="minorHAnsi" w:cstheme="minorHAnsi"/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57139D68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268A757A" w14:textId="77777777" w:rsidR="00BB271A" w:rsidRPr="000C6945" w:rsidRDefault="00BB271A" w:rsidP="00F51017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18"/>
              </w:rPr>
            </w:pPr>
          </w:p>
          <w:p w14:paraId="28C982DE" w14:textId="3BFD5656" w:rsidR="00BB271A" w:rsidRPr="000C6945" w:rsidRDefault="00BB271A" w:rsidP="00F51017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C6945">
              <w:rPr>
                <w:rFonts w:asciiTheme="minorHAnsi" w:hAnsiTheme="minorHAnsi" w:cstheme="minorHAnsi"/>
                <w:sz w:val="20"/>
                <w:szCs w:val="20"/>
              </w:rPr>
              <w:t>Page 1</w:t>
            </w:r>
            <w:r w:rsidR="00C8089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55AE454E" w14:textId="77777777" w:rsidR="00BB271A" w:rsidRPr="000C6945" w:rsidRDefault="00BB271A" w:rsidP="00F51017">
            <w:pPr>
              <w:spacing w:line="276" w:lineRule="auto"/>
              <w:rPr>
                <w:rFonts w:cstheme="minorHAnsi"/>
                <w:lang w:val="en-US"/>
              </w:rPr>
            </w:pPr>
          </w:p>
          <w:p w14:paraId="19A5A631" w14:textId="77777777" w:rsidR="00BB271A" w:rsidRPr="000C6945" w:rsidRDefault="00BB271A" w:rsidP="00F5101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366D6A22" w14:textId="77777777" w:rsidR="00BB271A" w:rsidRPr="000C6945" w:rsidRDefault="00BB271A" w:rsidP="00BB271A">
      <w:pPr>
        <w:pStyle w:val="BodyText"/>
        <w:spacing w:before="5" w:line="276" w:lineRule="auto"/>
        <w:ind w:left="220" w:right="116"/>
        <w:rPr>
          <w:rFonts w:asciiTheme="minorHAnsi" w:hAnsiTheme="minorHAnsi" w:cstheme="minorHAnsi"/>
        </w:rPr>
      </w:pPr>
      <w:r w:rsidRPr="000C6945">
        <w:rPr>
          <w:rFonts w:asciiTheme="minorHAnsi" w:hAnsiTheme="minorHAnsi" w:cstheme="minorHAnsi"/>
        </w:rPr>
        <w:t>JBI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=</w:t>
      </w:r>
      <w:r w:rsidRPr="000C6945">
        <w:rPr>
          <w:rFonts w:asciiTheme="minorHAnsi" w:hAnsiTheme="minorHAnsi" w:cstheme="minorHAnsi"/>
          <w:spacing w:val="-5"/>
        </w:rPr>
        <w:t xml:space="preserve"> </w:t>
      </w:r>
      <w:r w:rsidRPr="000C6945">
        <w:rPr>
          <w:rFonts w:asciiTheme="minorHAnsi" w:hAnsiTheme="minorHAnsi" w:cstheme="minorHAnsi"/>
        </w:rPr>
        <w:t>Joanna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Briggs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Institute;</w:t>
      </w:r>
      <w:r w:rsidRPr="000C6945">
        <w:rPr>
          <w:rFonts w:asciiTheme="minorHAnsi" w:hAnsiTheme="minorHAnsi" w:cstheme="minorHAnsi"/>
          <w:spacing w:val="-5"/>
        </w:rPr>
        <w:t xml:space="preserve"> </w:t>
      </w:r>
      <w:r w:rsidRPr="000C6945">
        <w:rPr>
          <w:rFonts w:asciiTheme="minorHAnsi" w:hAnsiTheme="minorHAnsi" w:cstheme="minorHAnsi"/>
        </w:rPr>
        <w:t>PRISMA-</w:t>
      </w:r>
      <w:proofErr w:type="spellStart"/>
      <w:r w:rsidRPr="000C6945">
        <w:rPr>
          <w:rFonts w:asciiTheme="minorHAnsi" w:hAnsiTheme="minorHAnsi" w:cstheme="minorHAnsi"/>
        </w:rPr>
        <w:t>ScR</w:t>
      </w:r>
      <w:proofErr w:type="spellEnd"/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=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Preferred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Reporting</w:t>
      </w:r>
      <w:r w:rsidRPr="000C6945">
        <w:rPr>
          <w:rFonts w:asciiTheme="minorHAnsi" w:hAnsiTheme="minorHAnsi" w:cstheme="minorHAnsi"/>
          <w:spacing w:val="-5"/>
        </w:rPr>
        <w:t xml:space="preserve"> </w:t>
      </w:r>
      <w:r w:rsidRPr="000C6945">
        <w:rPr>
          <w:rFonts w:asciiTheme="minorHAnsi" w:hAnsiTheme="minorHAnsi" w:cstheme="minorHAnsi"/>
        </w:rPr>
        <w:t>Items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for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Systematic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reviews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and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Meta-Analyses extension for Scoping Reviews.</w:t>
      </w:r>
    </w:p>
    <w:p w14:paraId="1E8D794A" w14:textId="77777777" w:rsidR="00BB271A" w:rsidRPr="000C6945" w:rsidRDefault="00BB271A" w:rsidP="00BB271A">
      <w:pPr>
        <w:pStyle w:val="BodyText"/>
        <w:spacing w:line="276" w:lineRule="auto"/>
        <w:ind w:left="220" w:right="116"/>
        <w:rPr>
          <w:rFonts w:asciiTheme="minorHAnsi" w:hAnsiTheme="minorHAnsi" w:cstheme="minorHAnsi"/>
        </w:rPr>
      </w:pPr>
      <w:r w:rsidRPr="000C6945">
        <w:rPr>
          <w:rFonts w:asciiTheme="minorHAnsi" w:hAnsiTheme="minorHAnsi" w:cstheme="minorHAnsi"/>
        </w:rPr>
        <w:t>*</w:t>
      </w:r>
      <w:r w:rsidRPr="000C6945">
        <w:rPr>
          <w:rFonts w:asciiTheme="minorHAnsi" w:hAnsiTheme="minorHAnsi" w:cstheme="minorHAnsi"/>
          <w:spacing w:val="-7"/>
        </w:rPr>
        <w:t xml:space="preserve"> </w:t>
      </w:r>
      <w:r w:rsidRPr="000C6945">
        <w:rPr>
          <w:rFonts w:asciiTheme="minorHAnsi" w:hAnsiTheme="minorHAnsi" w:cstheme="minorHAnsi"/>
        </w:rPr>
        <w:t>Where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  <w:i/>
        </w:rPr>
        <w:t>sources</w:t>
      </w:r>
      <w:r w:rsidRPr="000C6945">
        <w:rPr>
          <w:rFonts w:asciiTheme="minorHAnsi" w:hAnsiTheme="minorHAnsi" w:cstheme="minorHAnsi"/>
          <w:i/>
          <w:spacing w:val="-1"/>
        </w:rPr>
        <w:t xml:space="preserve"> </w:t>
      </w:r>
      <w:r w:rsidRPr="000C6945">
        <w:rPr>
          <w:rFonts w:asciiTheme="minorHAnsi" w:hAnsiTheme="minorHAnsi" w:cstheme="minorHAnsi"/>
          <w:i/>
        </w:rPr>
        <w:t>of</w:t>
      </w:r>
      <w:r w:rsidRPr="000C6945">
        <w:rPr>
          <w:rFonts w:asciiTheme="minorHAnsi" w:hAnsiTheme="minorHAnsi" w:cstheme="minorHAnsi"/>
          <w:i/>
          <w:spacing w:val="-4"/>
        </w:rPr>
        <w:t xml:space="preserve"> </w:t>
      </w:r>
      <w:r w:rsidRPr="000C6945">
        <w:rPr>
          <w:rFonts w:asciiTheme="minorHAnsi" w:hAnsiTheme="minorHAnsi" w:cstheme="minorHAnsi"/>
          <w:i/>
        </w:rPr>
        <w:t xml:space="preserve">evidence </w:t>
      </w:r>
      <w:r w:rsidRPr="000C6945">
        <w:rPr>
          <w:rFonts w:asciiTheme="minorHAnsi" w:hAnsiTheme="minorHAnsi" w:cstheme="minorHAnsi"/>
        </w:rPr>
        <w:t>(see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second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footnote)</w:t>
      </w:r>
      <w:r w:rsidRPr="000C6945">
        <w:rPr>
          <w:rFonts w:asciiTheme="minorHAnsi" w:hAnsiTheme="minorHAnsi" w:cstheme="minorHAnsi"/>
          <w:spacing w:val="-5"/>
        </w:rPr>
        <w:t xml:space="preserve"> </w:t>
      </w:r>
      <w:r w:rsidRPr="000C6945">
        <w:rPr>
          <w:rFonts w:asciiTheme="minorHAnsi" w:hAnsiTheme="minorHAnsi" w:cstheme="minorHAnsi"/>
        </w:rPr>
        <w:t>are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compiled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from,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such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a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bibliographic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databases,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social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media platforms, and Web sites.</w:t>
      </w:r>
    </w:p>
    <w:p w14:paraId="3472DBAF" w14:textId="77777777" w:rsidR="00BB271A" w:rsidRPr="000C6945" w:rsidRDefault="00BB271A" w:rsidP="00BB271A">
      <w:pPr>
        <w:pStyle w:val="BodyText"/>
        <w:spacing w:line="276" w:lineRule="auto"/>
        <w:ind w:left="220" w:right="280"/>
        <w:rPr>
          <w:rFonts w:asciiTheme="minorHAnsi" w:hAnsiTheme="minorHAnsi" w:cstheme="minorHAnsi"/>
        </w:rPr>
      </w:pPr>
      <w:r w:rsidRPr="000C6945">
        <w:rPr>
          <w:rFonts w:asciiTheme="minorHAnsi" w:hAnsiTheme="minorHAnsi" w:cstheme="minorHAnsi"/>
        </w:rPr>
        <w:t>†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A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mor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inclusive/heterogeneou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term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used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o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account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for</w:t>
      </w:r>
      <w:r w:rsidRPr="000C6945">
        <w:rPr>
          <w:rFonts w:asciiTheme="minorHAnsi" w:hAnsiTheme="minorHAnsi" w:cstheme="minorHAnsi"/>
          <w:spacing w:val="-5"/>
        </w:rPr>
        <w:t xml:space="preserve"> </w:t>
      </w:r>
      <w:r w:rsidRPr="000C6945">
        <w:rPr>
          <w:rFonts w:asciiTheme="minorHAnsi" w:hAnsiTheme="minorHAnsi" w:cstheme="minorHAnsi"/>
        </w:rPr>
        <w:t>th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different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ype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of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evidence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or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data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source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 xml:space="preserve">(e.g., quantitative and/or qualitative research, expert opinion, and policy documents) that may be eligible in a scoping review as opposed to only studies. This is not to be confused with </w:t>
      </w:r>
      <w:r w:rsidRPr="000C6945">
        <w:rPr>
          <w:rFonts w:asciiTheme="minorHAnsi" w:hAnsiTheme="minorHAnsi" w:cstheme="minorHAnsi"/>
          <w:i/>
        </w:rPr>
        <w:t xml:space="preserve">information sources </w:t>
      </w:r>
      <w:r w:rsidRPr="000C6945">
        <w:rPr>
          <w:rFonts w:asciiTheme="minorHAnsi" w:hAnsiTheme="minorHAnsi" w:cstheme="minorHAnsi"/>
        </w:rPr>
        <w:t>(see first footnote).</w:t>
      </w:r>
    </w:p>
    <w:p w14:paraId="35628D36" w14:textId="77777777" w:rsidR="00BB271A" w:rsidRPr="000C6945" w:rsidRDefault="00BB271A" w:rsidP="00BB271A">
      <w:pPr>
        <w:pStyle w:val="BodyText"/>
        <w:spacing w:line="276" w:lineRule="auto"/>
        <w:ind w:left="220" w:right="254"/>
        <w:rPr>
          <w:rFonts w:asciiTheme="minorHAnsi" w:hAnsiTheme="minorHAnsi" w:cstheme="minorHAnsi"/>
          <w:i/>
        </w:rPr>
      </w:pPr>
      <w:r w:rsidRPr="000C6945">
        <w:rPr>
          <w:rFonts w:asciiTheme="minorHAnsi" w:hAnsiTheme="minorHAnsi" w:cstheme="minorHAnsi"/>
        </w:rPr>
        <w:t>‡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h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framework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by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Arksey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and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O’Malley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(6)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and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Levac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and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colleague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(7)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and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he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JBI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guidanc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(4,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5)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refer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o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the process of data extraction in a scoping review as data charting</w:t>
      </w:r>
      <w:r w:rsidRPr="000C6945">
        <w:rPr>
          <w:rFonts w:asciiTheme="minorHAnsi" w:hAnsiTheme="minorHAnsi" w:cstheme="minorHAnsi"/>
          <w:i/>
        </w:rPr>
        <w:t>.</w:t>
      </w:r>
    </w:p>
    <w:p w14:paraId="20D012C8" w14:textId="77777777" w:rsidR="00BB271A" w:rsidRPr="000C6945" w:rsidRDefault="00BB271A" w:rsidP="00BB271A">
      <w:pPr>
        <w:pStyle w:val="BodyText"/>
        <w:spacing w:before="2" w:line="276" w:lineRule="auto"/>
        <w:ind w:left="220" w:right="254"/>
        <w:rPr>
          <w:rFonts w:asciiTheme="minorHAnsi" w:hAnsiTheme="minorHAnsi" w:cstheme="minorHAnsi"/>
        </w:rPr>
      </w:pPr>
      <w:r w:rsidRPr="000C6945">
        <w:rPr>
          <w:rFonts w:asciiTheme="minorHAnsi" w:hAnsiTheme="minorHAnsi" w:cstheme="minorHAnsi"/>
        </w:rPr>
        <w:lastRenderedPageBreak/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systematic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review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of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interventions)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o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include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and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acknowledg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h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various</w:t>
      </w:r>
      <w:r w:rsidRPr="000C6945">
        <w:rPr>
          <w:rFonts w:asciiTheme="minorHAnsi" w:hAnsiTheme="minorHAnsi" w:cstheme="minorHAnsi"/>
          <w:spacing w:val="-1"/>
        </w:rPr>
        <w:t xml:space="preserve"> </w:t>
      </w:r>
      <w:r w:rsidRPr="000C6945">
        <w:rPr>
          <w:rFonts w:asciiTheme="minorHAnsi" w:hAnsiTheme="minorHAnsi" w:cstheme="minorHAnsi"/>
        </w:rPr>
        <w:t>sources</w:t>
      </w:r>
      <w:r w:rsidRPr="000C6945">
        <w:rPr>
          <w:rFonts w:asciiTheme="minorHAnsi" w:hAnsiTheme="minorHAnsi" w:cstheme="minorHAnsi"/>
          <w:spacing w:val="-3"/>
        </w:rPr>
        <w:t xml:space="preserve"> </w:t>
      </w:r>
      <w:r w:rsidRPr="000C6945">
        <w:rPr>
          <w:rFonts w:asciiTheme="minorHAnsi" w:hAnsiTheme="minorHAnsi" w:cstheme="minorHAnsi"/>
        </w:rPr>
        <w:t>of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evidenc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that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may</w:t>
      </w:r>
      <w:r w:rsidRPr="000C6945">
        <w:rPr>
          <w:rFonts w:asciiTheme="minorHAnsi" w:hAnsiTheme="minorHAnsi" w:cstheme="minorHAnsi"/>
          <w:spacing w:val="-4"/>
        </w:rPr>
        <w:t xml:space="preserve"> </w:t>
      </w:r>
      <w:r w:rsidRPr="000C6945">
        <w:rPr>
          <w:rFonts w:asciiTheme="minorHAnsi" w:hAnsiTheme="minorHAnsi" w:cstheme="minorHAnsi"/>
        </w:rPr>
        <w:t>be</w:t>
      </w:r>
      <w:r w:rsidRPr="000C6945">
        <w:rPr>
          <w:rFonts w:asciiTheme="minorHAnsi" w:hAnsiTheme="minorHAnsi" w:cstheme="minorHAnsi"/>
          <w:spacing w:val="-2"/>
        </w:rPr>
        <w:t xml:space="preserve"> </w:t>
      </w:r>
      <w:r w:rsidRPr="000C6945">
        <w:rPr>
          <w:rFonts w:asciiTheme="minorHAnsi" w:hAnsiTheme="minorHAnsi" w:cstheme="minorHAnsi"/>
        </w:rPr>
        <w:t>used in a scoping review (e.g., quantitative and/or qualitative research, expert opinion, and policy document).</w:t>
      </w:r>
    </w:p>
    <w:p w14:paraId="696D450A" w14:textId="77777777" w:rsidR="00BB271A" w:rsidRPr="000C6945" w:rsidRDefault="00BB271A" w:rsidP="00BB271A">
      <w:pPr>
        <w:pStyle w:val="BodyText"/>
        <w:spacing w:line="276" w:lineRule="auto"/>
        <w:rPr>
          <w:rFonts w:asciiTheme="minorHAnsi" w:hAnsiTheme="minorHAnsi" w:cstheme="minorHAnsi"/>
          <w:sz w:val="20"/>
        </w:rPr>
      </w:pPr>
    </w:p>
    <w:p w14:paraId="1FFE8E4A" w14:textId="77777777" w:rsidR="00BB271A" w:rsidRPr="000C6945" w:rsidRDefault="00BB271A" w:rsidP="00BB271A">
      <w:pPr>
        <w:pStyle w:val="BodyText"/>
        <w:spacing w:line="276" w:lineRule="auto"/>
        <w:rPr>
          <w:rFonts w:asciiTheme="minorHAnsi" w:hAnsiTheme="minorHAnsi" w:cstheme="minorHAnsi"/>
          <w:sz w:val="20"/>
        </w:rPr>
      </w:pPr>
    </w:p>
    <w:p w14:paraId="03A577D1" w14:textId="77777777" w:rsidR="00BB271A" w:rsidRPr="000C6945" w:rsidRDefault="00BB271A" w:rsidP="00BB271A">
      <w:pPr>
        <w:pStyle w:val="BodyText"/>
        <w:spacing w:before="6" w:line="276" w:lineRule="auto"/>
        <w:rPr>
          <w:rFonts w:asciiTheme="minorHAnsi" w:hAnsiTheme="minorHAnsi" w:cstheme="minorHAnsi"/>
          <w:sz w:val="16"/>
        </w:rPr>
      </w:pPr>
    </w:p>
    <w:p w14:paraId="7DF2329C" w14:textId="77777777" w:rsidR="00BB271A" w:rsidRPr="000C6945" w:rsidRDefault="00BB271A" w:rsidP="00BB271A">
      <w:pPr>
        <w:spacing w:line="276" w:lineRule="auto"/>
        <w:ind w:left="220" w:right="280"/>
        <w:rPr>
          <w:rFonts w:cstheme="minorHAnsi"/>
          <w:sz w:val="16"/>
        </w:rPr>
      </w:pPr>
      <w:r w:rsidRPr="000C6945">
        <w:rPr>
          <w:rFonts w:cstheme="minorHAnsi"/>
          <w:i/>
          <w:sz w:val="16"/>
        </w:rPr>
        <w:t xml:space="preserve">From: </w:t>
      </w:r>
      <w:proofErr w:type="spellStart"/>
      <w:r w:rsidRPr="000C6945">
        <w:rPr>
          <w:rFonts w:cstheme="minorHAnsi"/>
          <w:sz w:val="16"/>
        </w:rPr>
        <w:t>Tricco</w:t>
      </w:r>
      <w:proofErr w:type="spellEnd"/>
      <w:r w:rsidRPr="000C6945">
        <w:rPr>
          <w:rFonts w:cstheme="minorHAnsi"/>
          <w:spacing w:val="-3"/>
          <w:sz w:val="16"/>
        </w:rPr>
        <w:t xml:space="preserve"> </w:t>
      </w:r>
      <w:r w:rsidRPr="000C6945">
        <w:rPr>
          <w:rFonts w:cstheme="minorHAnsi"/>
          <w:sz w:val="16"/>
        </w:rPr>
        <w:t>AC,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Lillie</w:t>
      </w:r>
      <w:r w:rsidRPr="000C6945">
        <w:rPr>
          <w:rFonts w:cstheme="minorHAnsi"/>
          <w:spacing w:val="-4"/>
          <w:sz w:val="16"/>
        </w:rPr>
        <w:t xml:space="preserve"> </w:t>
      </w:r>
      <w:r w:rsidRPr="000C6945">
        <w:rPr>
          <w:rFonts w:cstheme="minorHAnsi"/>
          <w:sz w:val="16"/>
        </w:rPr>
        <w:t>E,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Zarin</w:t>
      </w:r>
      <w:r w:rsidRPr="000C6945">
        <w:rPr>
          <w:rFonts w:cstheme="minorHAnsi"/>
          <w:spacing w:val="-5"/>
          <w:sz w:val="16"/>
        </w:rPr>
        <w:t xml:space="preserve"> </w:t>
      </w:r>
      <w:r w:rsidRPr="000C6945">
        <w:rPr>
          <w:rFonts w:cstheme="minorHAnsi"/>
          <w:sz w:val="16"/>
        </w:rPr>
        <w:t>W,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O'Brien</w:t>
      </w:r>
      <w:r w:rsidRPr="000C6945">
        <w:rPr>
          <w:rFonts w:cstheme="minorHAnsi"/>
          <w:spacing w:val="-4"/>
          <w:sz w:val="16"/>
        </w:rPr>
        <w:t xml:space="preserve"> </w:t>
      </w:r>
      <w:r w:rsidRPr="000C6945">
        <w:rPr>
          <w:rFonts w:cstheme="minorHAnsi"/>
          <w:sz w:val="16"/>
        </w:rPr>
        <w:t>KK,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Colquhoun</w:t>
      </w:r>
      <w:r w:rsidRPr="000C6945">
        <w:rPr>
          <w:rFonts w:cstheme="minorHAnsi"/>
          <w:spacing w:val="-1"/>
          <w:sz w:val="16"/>
        </w:rPr>
        <w:t xml:space="preserve"> </w:t>
      </w:r>
      <w:r w:rsidRPr="000C6945">
        <w:rPr>
          <w:rFonts w:cstheme="minorHAnsi"/>
          <w:sz w:val="16"/>
        </w:rPr>
        <w:t>H, Levac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D, et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al.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PRISMA</w:t>
      </w:r>
      <w:r w:rsidRPr="000C6945">
        <w:rPr>
          <w:rFonts w:cstheme="minorHAnsi"/>
          <w:spacing w:val="-2"/>
          <w:sz w:val="16"/>
        </w:rPr>
        <w:t xml:space="preserve"> </w:t>
      </w:r>
      <w:r w:rsidRPr="000C6945">
        <w:rPr>
          <w:rFonts w:cstheme="minorHAnsi"/>
          <w:sz w:val="16"/>
        </w:rPr>
        <w:t>Extension</w:t>
      </w:r>
      <w:r w:rsidRPr="000C6945">
        <w:rPr>
          <w:rFonts w:cstheme="minorHAnsi"/>
          <w:spacing w:val="-4"/>
          <w:sz w:val="16"/>
        </w:rPr>
        <w:t xml:space="preserve"> </w:t>
      </w:r>
      <w:r w:rsidRPr="000C6945">
        <w:rPr>
          <w:rFonts w:cstheme="minorHAnsi"/>
          <w:sz w:val="16"/>
        </w:rPr>
        <w:t>for</w:t>
      </w:r>
      <w:r w:rsidRPr="000C6945">
        <w:rPr>
          <w:rFonts w:cstheme="minorHAnsi"/>
          <w:spacing w:val="-1"/>
          <w:sz w:val="16"/>
        </w:rPr>
        <w:t xml:space="preserve"> </w:t>
      </w:r>
      <w:r w:rsidRPr="000C6945">
        <w:rPr>
          <w:rFonts w:cstheme="minorHAnsi"/>
          <w:sz w:val="16"/>
        </w:rPr>
        <w:t>Scoping</w:t>
      </w:r>
      <w:r w:rsidRPr="000C6945">
        <w:rPr>
          <w:rFonts w:cstheme="minorHAnsi"/>
          <w:spacing w:val="-1"/>
          <w:sz w:val="16"/>
        </w:rPr>
        <w:t xml:space="preserve"> </w:t>
      </w:r>
      <w:r w:rsidRPr="000C6945">
        <w:rPr>
          <w:rFonts w:cstheme="minorHAnsi"/>
          <w:sz w:val="16"/>
        </w:rPr>
        <w:t>Reviews (</w:t>
      </w:r>
      <w:proofErr w:type="spellStart"/>
      <w:r w:rsidRPr="000C6945">
        <w:rPr>
          <w:rFonts w:cstheme="minorHAnsi"/>
          <w:sz w:val="16"/>
        </w:rPr>
        <w:t>PRISMAScR</w:t>
      </w:r>
      <w:proofErr w:type="spellEnd"/>
      <w:r w:rsidRPr="000C6945">
        <w:rPr>
          <w:rFonts w:cstheme="minorHAnsi"/>
          <w:sz w:val="16"/>
        </w:rPr>
        <w:t xml:space="preserve">): Checklist and Explanation. Ann Intern Med. 2018;169:467–473. </w:t>
      </w:r>
      <w:hyperlink r:id="rId4">
        <w:proofErr w:type="spellStart"/>
        <w:r w:rsidRPr="000C6945">
          <w:rPr>
            <w:rFonts w:cstheme="minorHAnsi"/>
            <w:color w:val="2D5D8A"/>
            <w:sz w:val="16"/>
            <w:u w:val="single" w:color="2D5D8A"/>
          </w:rPr>
          <w:t>doi</w:t>
        </w:r>
        <w:proofErr w:type="spellEnd"/>
        <w:r w:rsidRPr="000C6945">
          <w:rPr>
            <w:rFonts w:cstheme="minorHAnsi"/>
            <w:color w:val="2D5D8A"/>
            <w:sz w:val="16"/>
            <w:u w:val="single" w:color="2D5D8A"/>
          </w:rPr>
          <w:t>: 10.7326/M18-0850</w:t>
        </w:r>
        <w:r w:rsidRPr="000C6945">
          <w:rPr>
            <w:rFonts w:cstheme="minorHAnsi"/>
            <w:sz w:val="16"/>
          </w:rPr>
          <w:t>.</w:t>
        </w:r>
      </w:hyperlink>
      <w:bookmarkEnd w:id="0"/>
    </w:p>
    <w:p w14:paraId="4F8C98E3" w14:textId="77777777" w:rsidR="00BB271A" w:rsidRDefault="00BB271A" w:rsidP="00BB271A">
      <w:pPr>
        <w:spacing w:line="276" w:lineRule="auto"/>
      </w:pPr>
    </w:p>
    <w:p w14:paraId="0360C665" w14:textId="77777777" w:rsidR="001852E1" w:rsidRDefault="001852E1"/>
    <w:sectPr w:rsidR="001852E1" w:rsidSect="00BB271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1A"/>
    <w:rsid w:val="000032F5"/>
    <w:rsid w:val="001852E1"/>
    <w:rsid w:val="001A7C4E"/>
    <w:rsid w:val="0020649B"/>
    <w:rsid w:val="00242F80"/>
    <w:rsid w:val="003315A1"/>
    <w:rsid w:val="003316ED"/>
    <w:rsid w:val="00377B68"/>
    <w:rsid w:val="00485D9F"/>
    <w:rsid w:val="00486D0C"/>
    <w:rsid w:val="004936D9"/>
    <w:rsid w:val="004E4B85"/>
    <w:rsid w:val="005D5527"/>
    <w:rsid w:val="005F7DEA"/>
    <w:rsid w:val="00673C69"/>
    <w:rsid w:val="00700A41"/>
    <w:rsid w:val="00912807"/>
    <w:rsid w:val="00964F01"/>
    <w:rsid w:val="009C470D"/>
    <w:rsid w:val="00A53510"/>
    <w:rsid w:val="00A57175"/>
    <w:rsid w:val="00A61127"/>
    <w:rsid w:val="00AE779A"/>
    <w:rsid w:val="00B03020"/>
    <w:rsid w:val="00BA4CEB"/>
    <w:rsid w:val="00BB00B1"/>
    <w:rsid w:val="00BB271A"/>
    <w:rsid w:val="00BC3533"/>
    <w:rsid w:val="00BF4CE4"/>
    <w:rsid w:val="00C70583"/>
    <w:rsid w:val="00C8089F"/>
    <w:rsid w:val="00CC09B6"/>
    <w:rsid w:val="00DE58B2"/>
    <w:rsid w:val="00DE7C8B"/>
    <w:rsid w:val="00E257D3"/>
    <w:rsid w:val="00E476F1"/>
    <w:rsid w:val="00F4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1B19"/>
  <w15:chartTrackingRefBased/>
  <w15:docId w15:val="{F09A4E05-9713-4994-9804-3413698A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71A"/>
    <w:pPr>
      <w:spacing w:line="480" w:lineRule="auto"/>
    </w:pPr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7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7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BodyText">
    <w:name w:val="Body Text"/>
    <w:basedOn w:val="Normal"/>
    <w:link w:val="BodyTextChar"/>
    <w:uiPriority w:val="1"/>
    <w:qFormat/>
    <w:rsid w:val="00BB271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B271A"/>
    <w:rPr>
      <w:rFonts w:ascii="Arial" w:eastAsia="Arial" w:hAnsi="Arial" w:cs="Arial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BB271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nnals.org/aim/fullarticle/2700389/prisma-extension-scoping-reviews-prisma-scr-checklist-explan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922</Words>
  <Characters>52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E, NNEOMA (PGR)</dc:creator>
  <cp:keywords/>
  <dc:description/>
  <cp:lastModifiedBy>DIKE, NNEOMA (PGR)</cp:lastModifiedBy>
  <cp:revision>32</cp:revision>
  <dcterms:created xsi:type="dcterms:W3CDTF">2023-06-03T08:23:00Z</dcterms:created>
  <dcterms:modified xsi:type="dcterms:W3CDTF">2023-09-29T15:20:00Z</dcterms:modified>
</cp:coreProperties>
</file>